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6B954" w14:textId="3B1464AA" w:rsidR="00B41BE0" w:rsidRPr="003A1A0D" w:rsidRDefault="00B41BE0" w:rsidP="003C39E7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hd w:val="clear" w:color="auto" w:fill="FFFFFF"/>
          <w:lang w:val="en-GB"/>
        </w:rPr>
      </w:pPr>
      <w:r w:rsidRPr="11B741D1">
        <w:rPr>
          <w:rStyle w:val="normaltextrun"/>
          <w:rFonts w:ascii="Calibri" w:hAnsi="Calibri" w:cs="Calibri"/>
          <w:b/>
          <w:bCs/>
          <w:lang w:val="en-GB"/>
        </w:rPr>
        <w:t xml:space="preserve">Supplementary material - </w:t>
      </w:r>
      <w:r w:rsidRPr="003A1A0D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GB"/>
        </w:rPr>
        <w:t xml:space="preserve">Detection and Correction of Patient Motion in Dynamic </w:t>
      </w:r>
      <w:r w:rsidRPr="003A1A0D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vertAlign w:val="superscript"/>
          <w:lang w:val="en-GB"/>
        </w:rPr>
        <w:t>15</w:t>
      </w:r>
      <w:r w:rsidRPr="003A1A0D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GB"/>
        </w:rPr>
        <w:t>O-water PET MPI</w:t>
      </w:r>
      <w:r w:rsidRPr="003A1A0D">
        <w:rPr>
          <w:rStyle w:val="eop"/>
          <w:rFonts w:ascii="Calibri" w:hAnsi="Calibri" w:cs="Calibri"/>
          <w:color w:val="000000"/>
          <w:shd w:val="clear" w:color="auto" w:fill="FFFFFF"/>
          <w:lang w:val="en-GB"/>
        </w:rPr>
        <w:t> </w:t>
      </w:r>
    </w:p>
    <w:p w14:paraId="2F7AC911" w14:textId="2D39E86E" w:rsidR="11B741D1" w:rsidRDefault="11B741D1" w:rsidP="11B741D1">
      <w:pPr>
        <w:pStyle w:val="paragraph"/>
        <w:spacing w:before="0" w:beforeAutospacing="0" w:after="0" w:afterAutospacing="0"/>
        <w:rPr>
          <w:rStyle w:val="eop"/>
          <w:rFonts w:ascii="Calibri" w:hAnsi="Calibri" w:cs="Calibri"/>
          <w:color w:val="000000" w:themeColor="text1"/>
          <w:lang w:val="en-GB"/>
        </w:rPr>
      </w:pPr>
    </w:p>
    <w:p w14:paraId="414880E5" w14:textId="10F67F45" w:rsidR="43FCC2EF" w:rsidRDefault="43FCC2EF" w:rsidP="11B741D1">
      <w:pPr>
        <w:pStyle w:val="paragraph"/>
        <w:spacing w:before="0" w:beforeAutospacing="0" w:after="0" w:afterAutospacing="0"/>
        <w:rPr>
          <w:rFonts w:ascii="Calibri" w:eastAsia="Calibri" w:hAnsi="Calibri" w:cs="Calibri"/>
          <w:sz w:val="22"/>
          <w:szCs w:val="22"/>
          <w:vertAlign w:val="superscript"/>
          <w:lang w:val="en-GB"/>
        </w:rPr>
      </w:pPr>
      <w:r w:rsidRPr="11B741D1">
        <w:rPr>
          <w:rFonts w:ascii="Calibri" w:eastAsia="Calibri" w:hAnsi="Calibri" w:cs="Calibri"/>
          <w:sz w:val="22"/>
          <w:szCs w:val="22"/>
          <w:lang w:val="en-GB"/>
        </w:rPr>
        <w:t>Nana L. Christensen, Jonny Nordström, Simon Madsen, Michael A. Madsen, Lars C. Gormsen, Tanja Kero</w:t>
      </w:r>
      <w:bookmarkStart w:id="0" w:name="_GoBack"/>
      <w:bookmarkEnd w:id="0"/>
      <w:r w:rsidRPr="11B741D1">
        <w:rPr>
          <w:rFonts w:ascii="Calibri" w:eastAsia="Calibri" w:hAnsi="Calibri" w:cs="Calibri"/>
          <w:sz w:val="22"/>
          <w:szCs w:val="22"/>
          <w:lang w:val="en-GB"/>
        </w:rPr>
        <w:t>, Mark Lubberink and Lars P. Tolbod</w:t>
      </w:r>
    </w:p>
    <w:p w14:paraId="186697A4" w14:textId="77777777" w:rsidR="00B41BE0" w:rsidRPr="003A1A0D" w:rsidRDefault="00B41BE0" w:rsidP="003C39E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lang w:val="en-GB"/>
        </w:rPr>
      </w:pPr>
    </w:p>
    <w:p w14:paraId="0038EC20" w14:textId="66DA7A15" w:rsidR="003C39E7" w:rsidRPr="003A1A0D" w:rsidRDefault="43FCC2EF" w:rsidP="11B741D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T</w:t>
      </w:r>
      <w:r w:rsidR="003C39E7"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 xml:space="preserve">able </w:t>
      </w:r>
      <w:r w:rsidR="139E3804"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S</w:t>
      </w:r>
      <w:r w:rsidR="003C39E7"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1:</w:t>
      </w:r>
      <w:r w:rsidR="003C39E7" w:rsidRPr="11B741D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Summary of simulated motions. (*) not in</w:t>
      </w:r>
      <w:r w:rsidR="00FA3DF9" w:rsidRPr="11B741D1">
        <w:rPr>
          <w:rStyle w:val="normaltextrun"/>
          <w:rFonts w:ascii="Calibri" w:hAnsi="Calibri" w:cs="Calibri"/>
          <w:sz w:val="22"/>
          <w:szCs w:val="22"/>
          <w:lang w:val="en-GB"/>
        </w:rPr>
        <w:t>cluded in Nordström et al (ref 6</w:t>
      </w:r>
      <w:r w:rsidR="003C39E7" w:rsidRPr="11B741D1">
        <w:rPr>
          <w:rStyle w:val="normaltextrun"/>
          <w:rFonts w:ascii="Calibri" w:hAnsi="Calibri" w:cs="Calibri"/>
          <w:sz w:val="22"/>
          <w:szCs w:val="22"/>
          <w:lang w:val="en-GB"/>
        </w:rPr>
        <w:t>)</w:t>
      </w:r>
      <w:r w:rsidR="003C39E7" w:rsidRPr="11B741D1">
        <w:rPr>
          <w:rStyle w:val="eop"/>
          <w:rFonts w:ascii="Calibri" w:hAnsi="Calibri" w:cs="Calibri"/>
          <w:sz w:val="22"/>
          <w:szCs w:val="22"/>
          <w:lang w:val="en-GB"/>
        </w:rPr>
        <w:t> </w:t>
      </w:r>
    </w:p>
    <w:p w14:paraId="22C73841" w14:textId="77777777" w:rsidR="003C39E7" w:rsidRPr="003A1A0D" w:rsidRDefault="003C39E7" w:rsidP="003C39E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3A1A0D">
        <w:rPr>
          <w:rStyle w:val="eop"/>
          <w:rFonts w:ascii="Calibri" w:hAnsi="Calibri" w:cs="Calibri"/>
          <w:sz w:val="22"/>
          <w:szCs w:val="22"/>
          <w:lang w:val="en-GB"/>
        </w:rPr>
        <w:t> </w:t>
      </w:r>
    </w:p>
    <w:tbl>
      <w:tblPr>
        <w:tblW w:w="91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615"/>
        <w:gridCol w:w="990"/>
        <w:gridCol w:w="6124"/>
      </w:tblGrid>
      <w:tr w:rsidR="003C39E7" w:rsidRPr="003A1A0D" w14:paraId="5EF4BC4D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C5EB0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b/>
                <w:bCs/>
                <w:sz w:val="19"/>
                <w:szCs w:val="19"/>
                <w:lang w:val="en-GB"/>
              </w:rPr>
              <w:t>Motio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67CD3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b/>
                <w:bCs/>
                <w:sz w:val="19"/>
                <w:szCs w:val="19"/>
                <w:lang w:val="en-GB"/>
              </w:rPr>
              <w:t>Type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FB293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b/>
                <w:bCs/>
                <w:sz w:val="19"/>
                <w:szCs w:val="19"/>
                <w:lang w:val="en-GB"/>
              </w:rPr>
              <w:t>Directio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2780F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b/>
                <w:bCs/>
                <w:sz w:val="19"/>
                <w:szCs w:val="19"/>
                <w:lang w:val="en-GB"/>
              </w:rPr>
              <w:t>Simulatio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3A1A0D" w14:paraId="551AD9C2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8C28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No motio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C2FE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None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68FDA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None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097D5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None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3A1A0D" w14:paraId="6A0BBF31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0CF2E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Stress agent 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8DA2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6A83F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 and +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7D463" w14:textId="3B1934DE" w:rsidR="003C39E7" w:rsidRPr="003A1A0D" w:rsidRDefault="00C426F6" w:rsidP="11B741D1">
            <w:pPr>
              <w:spacing w:line="360" w:lineRule="auto"/>
              <w:jc w:val="center"/>
              <w:rPr>
                <w:rFonts w:ascii="MathJax_Main" w:hAnsi="MathJax_Main"/>
                <w:sz w:val="19"/>
                <w:szCs w:val="19"/>
                <w:bdr w:val="none" w:sz="0" w:space="0" w:color="auto" w:frame="1"/>
                <w:lang w:val="en-GB"/>
              </w:rPr>
            </w:pPr>
            <m:oMathPara>
              <m:oMath>
                <m:r>
                  <w:rPr>
                    <w:rStyle w:val="mn"/>
                    <w:rFonts w:ascii="Cambria Math" w:hAnsi="Cambria Math"/>
                    <w:sz w:val="23"/>
                    <w:szCs w:val="23"/>
                    <w:bdr w:val="none" w:sz="0" w:space="0" w:color="auto" w:frame="1"/>
                    <w:lang w:val="en-GB"/>
                  </w:rPr>
                  <m:t>2*</m:t>
                </m:r>
                <m:sSup>
                  <m:sSupPr>
                    <m:ctrlPr>
                      <w:rPr>
                        <w:rStyle w:val="mn"/>
                        <w:rFonts w:ascii="Cambria Math" w:hAnsi="Cambria Math"/>
                        <w:i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</m:ctrlPr>
                  </m:sSupPr>
                  <m:e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 xml:space="preserve">- </m:t>
                    </m:r>
                    <m:f>
                      <m:fPr>
                        <m:ctrlPr>
                          <w:rPr>
                            <w:rStyle w:val="mn"/>
                            <w:rFonts w:ascii="Cambria Math" w:hAnsi="Cambria Math"/>
                            <w:i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Style w:val="mn"/>
                                <w:rFonts w:ascii="Cambria Math" w:hAnsi="Cambria Math"/>
                                <w:i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log</m:t>
                            </m:r>
                          </m:fName>
                          <m:e>
                            <m: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2*t</m:t>
                            </m:r>
                          </m:e>
                        </m:func>
                      </m:num>
                      <m:den>
                        <m:r>
                          <w:rPr>
                            <w:rStyle w:val="mn"/>
                            <w:rFonts w:ascii="Cambria Math" w:hAnsi="Cambria Math"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  <m:t>0.2</m:t>
                        </m:r>
                      </m:den>
                    </m:f>
                  </m:sup>
                </m:sSup>
              </m:oMath>
            </m:oMathPara>
          </w:p>
        </w:tc>
      </w:tr>
      <w:tr w:rsidR="003C39E7" w:rsidRPr="003A1A0D" w14:paraId="2F670ED7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2A3D9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Stress agent 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4AEFF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A4D71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 and +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86C7F" w14:textId="58EE55A5" w:rsidR="003C39E7" w:rsidRPr="003A1A0D" w:rsidRDefault="00C426F6" w:rsidP="11B741D1">
            <w:pPr>
              <w:spacing w:line="360" w:lineRule="auto"/>
              <w:jc w:val="center"/>
              <w:rPr>
                <w:sz w:val="19"/>
                <w:szCs w:val="19"/>
                <w:lang w:val="en-GB"/>
              </w:rPr>
            </w:pPr>
            <m:oMathPara>
              <m:oMath>
                <m:r>
                  <w:rPr>
                    <w:rStyle w:val="mn"/>
                    <w:rFonts w:ascii="Cambria Math" w:hAnsi="Cambria Math"/>
                    <w:sz w:val="23"/>
                    <w:szCs w:val="23"/>
                    <w:bdr w:val="none" w:sz="0" w:space="0" w:color="auto" w:frame="1"/>
                    <w:lang w:val="en-GB"/>
                  </w:rPr>
                  <m:t>1*</m:t>
                </m:r>
                <m:sSup>
                  <m:sSupPr>
                    <m:ctrlPr>
                      <w:rPr>
                        <w:rStyle w:val="mn"/>
                        <w:rFonts w:ascii="Cambria Math" w:hAnsi="Cambria Math"/>
                        <w:i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</m:ctrlPr>
                  </m:sSupPr>
                  <m:e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 xml:space="preserve">- </m:t>
                    </m:r>
                    <m:f>
                      <m:fPr>
                        <m:ctrlPr>
                          <w:rPr>
                            <w:rStyle w:val="mn"/>
                            <w:rFonts w:ascii="Cambria Math" w:hAnsi="Cambria Math"/>
                            <w:i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Style w:val="mn"/>
                                <w:rFonts w:ascii="Cambria Math" w:hAnsi="Cambria Math"/>
                                <w:i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log</m:t>
                            </m:r>
                          </m:fName>
                          <m:e>
                            <m: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2*t</m:t>
                            </m:r>
                          </m:e>
                        </m:func>
                      </m:num>
                      <m:den>
                        <m:r>
                          <w:rPr>
                            <w:rStyle w:val="mn"/>
                            <w:rFonts w:ascii="Cambria Math" w:hAnsi="Cambria Math"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  <m:t>0.2</m:t>
                        </m:r>
                      </m:den>
                    </m:f>
                  </m:sup>
                </m:sSup>
              </m:oMath>
            </m:oMathPara>
          </w:p>
        </w:tc>
      </w:tr>
      <w:tr w:rsidR="003C39E7" w:rsidRPr="003A1A0D" w14:paraId="1E4F4A3E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12B9E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Stress agent 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31A3F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2D887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 and +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74217" w14:textId="6F1882FB" w:rsidR="003C39E7" w:rsidRPr="003A1A0D" w:rsidRDefault="006719CA" w:rsidP="11B741D1">
            <w:pPr>
              <w:tabs>
                <w:tab w:val="center" w:pos="2587"/>
              </w:tabs>
              <w:spacing w:line="360" w:lineRule="auto"/>
              <w:jc w:val="center"/>
              <w:rPr>
                <w:sz w:val="19"/>
                <w:szCs w:val="19"/>
                <w:lang w:val="en-GB"/>
              </w:rPr>
            </w:pPr>
            <m:oMathPara>
              <m:oMath>
                <m:r>
                  <w:rPr>
                    <w:rStyle w:val="mn"/>
                    <w:rFonts w:ascii="Cambria Math" w:hAnsi="Cambria Math"/>
                    <w:sz w:val="23"/>
                    <w:szCs w:val="23"/>
                    <w:bdr w:val="none" w:sz="0" w:space="0" w:color="auto" w:frame="1"/>
                    <w:lang w:val="en-GB"/>
                  </w:rPr>
                  <m:t>2*</m:t>
                </m:r>
                <m:sSup>
                  <m:sSupPr>
                    <m:ctrlPr>
                      <w:rPr>
                        <w:rStyle w:val="mn"/>
                        <w:rFonts w:ascii="Cambria Math" w:hAnsi="Cambria Math"/>
                        <w:i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</m:ctrlPr>
                  </m:sSupPr>
                  <m:e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 xml:space="preserve">- </m:t>
                    </m:r>
                    <m:f>
                      <m:fPr>
                        <m:ctrlPr>
                          <w:rPr>
                            <w:rStyle w:val="mn"/>
                            <w:rFonts w:ascii="Cambria Math" w:hAnsi="Cambria Math"/>
                            <w:i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Style w:val="mn"/>
                                <w:rFonts w:ascii="Cambria Math" w:hAnsi="Cambria Math"/>
                                <w:i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log</m:t>
                            </m:r>
                          </m:fName>
                          <m:e>
                            <m: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2*t</m:t>
                            </m:r>
                          </m:e>
                        </m:func>
                      </m:num>
                      <m:den>
                        <m:r>
                          <w:rPr>
                            <w:rStyle w:val="mn"/>
                            <w:rFonts w:ascii="Cambria Math" w:hAnsi="Cambria Math"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  <m:t>0.5</m:t>
                        </m:r>
                      </m:den>
                    </m:f>
                  </m:sup>
                </m:sSup>
              </m:oMath>
            </m:oMathPara>
          </w:p>
        </w:tc>
      </w:tr>
      <w:tr w:rsidR="003C39E7" w:rsidRPr="003A1A0D" w14:paraId="50F40B78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DFF6DA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Stress agent 4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DEA3A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F9587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 and +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AC63E" w14:textId="08EF94D3" w:rsidR="003C39E7" w:rsidRPr="003A1A0D" w:rsidRDefault="006719CA" w:rsidP="11B741D1">
            <w:pPr>
              <w:spacing w:line="360" w:lineRule="auto"/>
              <w:jc w:val="center"/>
              <w:rPr>
                <w:sz w:val="19"/>
                <w:szCs w:val="19"/>
                <w:lang w:val="en-GB"/>
              </w:rPr>
            </w:pPr>
            <m:oMathPara>
              <m:oMath>
                <m:r>
                  <w:rPr>
                    <w:rStyle w:val="mn"/>
                    <w:rFonts w:ascii="Cambria Math" w:hAnsi="Cambria Math"/>
                    <w:sz w:val="23"/>
                    <w:szCs w:val="23"/>
                    <w:bdr w:val="none" w:sz="0" w:space="0" w:color="auto" w:frame="1"/>
                    <w:lang w:val="en-GB"/>
                  </w:rPr>
                  <m:t>1*</m:t>
                </m:r>
                <m:sSup>
                  <m:sSupPr>
                    <m:ctrlPr>
                      <w:rPr>
                        <w:rStyle w:val="mn"/>
                        <w:rFonts w:ascii="Cambria Math" w:hAnsi="Cambria Math"/>
                        <w:i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</m:ctrlPr>
                  </m:sSupPr>
                  <m:e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Style w:val="mn"/>
                        <w:rFonts w:ascii="Cambria Math" w:hAnsi="Cambria Math"/>
                        <w:sz w:val="23"/>
                        <w:szCs w:val="23"/>
                        <w:bdr w:val="none" w:sz="0" w:space="0" w:color="auto" w:frame="1"/>
                        <w:lang w:val="en-GB"/>
                      </w:rPr>
                      <m:t xml:space="preserve">- </m:t>
                    </m:r>
                    <m:f>
                      <m:fPr>
                        <m:ctrlPr>
                          <w:rPr>
                            <w:rStyle w:val="mn"/>
                            <w:rFonts w:ascii="Cambria Math" w:hAnsi="Cambria Math"/>
                            <w:i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Style w:val="mn"/>
                                <w:rFonts w:ascii="Cambria Math" w:hAnsi="Cambria Math"/>
                                <w:i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log</m:t>
                            </m:r>
                          </m:fName>
                          <m:e>
                            <m:r>
                              <w:rPr>
                                <w:rStyle w:val="mn"/>
                                <w:rFonts w:ascii="Cambria Math" w:hAnsi="Cambria Math"/>
                                <w:sz w:val="23"/>
                                <w:szCs w:val="23"/>
                                <w:bdr w:val="none" w:sz="0" w:space="0" w:color="auto" w:frame="1"/>
                                <w:lang w:val="en-GB"/>
                              </w:rPr>
                              <m:t>2*t</m:t>
                            </m:r>
                          </m:e>
                        </m:func>
                      </m:num>
                      <m:den>
                        <m:r>
                          <w:rPr>
                            <w:rStyle w:val="mn"/>
                            <w:rFonts w:ascii="Cambria Math" w:hAnsi="Cambria Math"/>
                            <w:sz w:val="23"/>
                            <w:szCs w:val="23"/>
                            <w:bdr w:val="none" w:sz="0" w:space="0" w:color="auto" w:frame="1"/>
                            <w:lang w:val="en-GB"/>
                          </w:rPr>
                          <m:t>0.5</m:t>
                        </m:r>
                      </m:den>
                    </m:f>
                  </m:sup>
                </m:sSup>
              </m:oMath>
            </m:oMathPara>
          </w:p>
        </w:tc>
      </w:tr>
      <w:tr w:rsidR="003C39E7" w:rsidRPr="00C704EF" w14:paraId="204335B6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8D75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inear slide 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1A92F3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846CC3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-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D51AD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0 mm linear slide in caudal direction during whole sca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09F11D6B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0551E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inear slide 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7E3D1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B3384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-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F4085A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0 mm linear slide in caudal direction during whole sca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2CBB69B2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2589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inear slide 3*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E0EC3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91EF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-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5E8A8" w14:textId="4AC11543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10 mm linear slide in caudal direction after 1 min </w:t>
            </w:r>
            <w:r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>p</w:t>
            </w:r>
            <w:r w:rsidR="3209285D"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 xml:space="preserve">ost </w:t>
            </w:r>
            <w:r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>i</w:t>
            </w:r>
            <w:r w:rsidR="4E88C088"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>njection</w:t>
            </w: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 to end scan</w:t>
            </w:r>
            <w:r w:rsidRPr="3EA849FC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54E42554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2A476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inear slide 4*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C11B2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3F9071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-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4EA0E" w14:textId="6B70B0B4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20 mm linear slide in caudal direction after 1 min </w:t>
            </w:r>
            <w:r w:rsidR="4C8DBD8D"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>post injection</w:t>
            </w: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 to end scan</w:t>
            </w:r>
            <w:r w:rsidRPr="3EA849FC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3B0A4D37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8E64D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Peak cough 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7E931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9F91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667D6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0 mm single frame anterior displacement at frame of peak myocardial TAC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71DDBD82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113F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Peak cough 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A7D487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912B2A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31C84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0 mm single frame anterior displacement at frame of peak myocardial TAC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29D6D78A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C2361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Cardiac creep 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62384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4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D72A5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3E8CD" w14:textId="5A4B1008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5 mm linear slide in cranial direction from 1 min </w:t>
            </w:r>
            <w:r w:rsidR="3C7AE43E"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 xml:space="preserve">post injection </w:t>
            </w: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to end scan</w:t>
            </w:r>
            <w:r w:rsidRPr="3EA849FC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C704EF" w14:paraId="1D2F2588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7A585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Cardiac creep 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35B7BB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4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667A9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z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3995C" w14:textId="6B7EF764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10 mm linear slide in cranial direction from 1 min </w:t>
            </w:r>
            <w:r w:rsidR="2064CDDB" w:rsidRPr="3EA849FC">
              <w:rPr>
                <w:rStyle w:val="spellingerror"/>
                <w:rFonts w:ascii="Calibri" w:hAnsi="Calibri" w:cs="Calibri"/>
                <w:sz w:val="19"/>
                <w:szCs w:val="19"/>
                <w:lang w:val="en-GB"/>
              </w:rPr>
              <w:t>post injection</w:t>
            </w:r>
            <w:r w:rsidRPr="3EA849FC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 xml:space="preserve"> to end scan</w:t>
            </w:r>
            <w:r w:rsidRPr="3EA849FC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3A1A0D" w14:paraId="1C10E86D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F945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ate cough 1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AC7D1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05A3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1E025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0 mm single frame anterior displacement after 1 mi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3A1A0D" w14:paraId="2C0C0BC9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B1502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ate cough 2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D9920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8451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FE689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0 mm single frame anterior displacement after 1 mi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3A1A0D" w14:paraId="297BE388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CEBB8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ate cough 3*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BD98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59252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B320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20 mm single frame anterior displacement after 2 mi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  <w:tr w:rsidR="003C39E7" w:rsidRPr="003A1A0D" w14:paraId="253B6D74" w14:textId="77777777" w:rsidTr="3EA849FC">
        <w:trPr>
          <w:trHeight w:val="300"/>
        </w:trPr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4A4E9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Late cough 4*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74394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3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862CE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+y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  <w:tc>
          <w:tcPr>
            <w:tcW w:w="6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32ABC" w14:textId="77777777" w:rsidR="003C39E7" w:rsidRPr="003A1A0D" w:rsidRDefault="003C39E7" w:rsidP="11B741D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sz w:val="19"/>
                <w:szCs w:val="19"/>
                <w:lang w:val="en-GB"/>
              </w:rPr>
            </w:pPr>
            <w:r w:rsidRPr="11B741D1">
              <w:rPr>
                <w:rStyle w:val="normaltextrun"/>
                <w:rFonts w:ascii="Calibri" w:hAnsi="Calibri" w:cs="Calibri"/>
                <w:sz w:val="19"/>
                <w:szCs w:val="19"/>
                <w:lang w:val="en-GB"/>
              </w:rPr>
              <w:t>10 mm single frame anterior displacement after 2 min</w:t>
            </w:r>
            <w:r w:rsidRPr="11B741D1">
              <w:rPr>
                <w:rStyle w:val="eop"/>
                <w:rFonts w:ascii="Calibri" w:hAnsi="Calibri" w:cs="Calibri"/>
                <w:sz w:val="19"/>
                <w:szCs w:val="19"/>
                <w:lang w:val="en-GB"/>
              </w:rPr>
              <w:t> </w:t>
            </w:r>
          </w:p>
        </w:tc>
      </w:tr>
    </w:tbl>
    <w:p w14:paraId="73E2B7FB" w14:textId="77777777" w:rsidR="003A3878" w:rsidRPr="003A1A0D" w:rsidRDefault="003A3878">
      <w:pPr>
        <w:rPr>
          <w:lang w:val="en-GB"/>
        </w:rPr>
      </w:pPr>
    </w:p>
    <w:p w14:paraId="57EF2F06" w14:textId="290256F3" w:rsidR="11B741D1" w:rsidRDefault="11B741D1">
      <w:r>
        <w:br w:type="page"/>
      </w:r>
    </w:p>
    <w:p w14:paraId="5987FC5D" w14:textId="6169D06E" w:rsidR="6E3AD753" w:rsidRDefault="6E3AD753" w:rsidP="11B741D1">
      <w:pPr>
        <w:spacing w:after="160" w:line="257" w:lineRule="auto"/>
        <w:rPr>
          <w:rStyle w:val="normaltextrun"/>
          <w:rFonts w:ascii="Calibri" w:hAnsi="Calibri" w:cs="Calibri"/>
          <w:sz w:val="22"/>
          <w:szCs w:val="22"/>
          <w:lang w:val="en-GB"/>
        </w:rPr>
      </w:pPr>
      <w:r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lastRenderedPageBreak/>
        <w:t>Fi</w:t>
      </w:r>
      <w:r w:rsidR="15EE97C3"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 xml:space="preserve">gure </w:t>
      </w:r>
      <w:r w:rsidR="4BFE4C48"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S</w:t>
      </w:r>
      <w:r w:rsidR="15EE97C3" w:rsidRPr="11B741D1"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1:</w:t>
      </w:r>
      <w:r w:rsidR="15EE97C3" w:rsidRPr="11B741D1"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</w:t>
      </w:r>
      <w:r w:rsidR="60656852" w:rsidRPr="11B741D1">
        <w:rPr>
          <w:rFonts w:ascii="Calibri" w:eastAsia="Calibri" w:hAnsi="Calibri" w:cs="Calibri"/>
          <w:sz w:val="22"/>
          <w:szCs w:val="22"/>
          <w:lang w:val="en-GB"/>
        </w:rPr>
        <w:t>Heat maps comparing MBF deviations above or below the threshold of 2.3 mL/</w:t>
      </w:r>
      <w:r w:rsidR="00565808">
        <w:rPr>
          <w:rFonts w:ascii="Calibri" w:eastAsia="Calibri" w:hAnsi="Calibri" w:cs="Calibri"/>
          <w:sz w:val="22"/>
          <w:szCs w:val="22"/>
          <w:lang w:val="en-GB"/>
        </w:rPr>
        <w:t>min/g</w:t>
      </w:r>
      <w:r w:rsidR="60656852" w:rsidRPr="11B741D1">
        <w:rPr>
          <w:rFonts w:ascii="Calibri" w:eastAsia="Calibri" w:hAnsi="Calibri" w:cs="Calibri"/>
          <w:sz w:val="22"/>
          <w:szCs w:val="22"/>
          <w:lang w:val="en-GB"/>
        </w:rPr>
        <w:t xml:space="preserve"> in the </w:t>
      </w:r>
      <w:r w:rsidR="000374A9">
        <w:rPr>
          <w:rFonts w:ascii="Calibri" w:eastAsia="Calibri" w:hAnsi="Calibri" w:cs="Calibri"/>
          <w:sz w:val="22"/>
          <w:szCs w:val="22"/>
          <w:lang w:val="en-GB"/>
        </w:rPr>
        <w:t>original</w:t>
      </w:r>
      <w:r w:rsidR="60656852" w:rsidRPr="11B741D1">
        <w:rPr>
          <w:rFonts w:ascii="Calibri" w:eastAsia="Calibri" w:hAnsi="Calibri" w:cs="Calibri"/>
          <w:sz w:val="22"/>
          <w:szCs w:val="22"/>
          <w:lang w:val="en-GB"/>
        </w:rPr>
        <w:t xml:space="preserve"> scan (A) and subsequent improvement achieved through motion correction using the pre-analysis (B) and post-analysis (C) approaches.</w:t>
      </w:r>
    </w:p>
    <w:p w14:paraId="32FB717A" w14:textId="40554E20" w:rsidR="11B741D1" w:rsidRDefault="11B741D1" w:rsidP="11B741D1">
      <w:pPr>
        <w:rPr>
          <w:rStyle w:val="normaltextrun"/>
          <w:rFonts w:ascii="Calibri" w:hAnsi="Calibri" w:cs="Calibri"/>
          <w:sz w:val="22"/>
          <w:szCs w:val="22"/>
          <w:lang w:val="en-GB"/>
        </w:rPr>
      </w:pPr>
    </w:p>
    <w:p w14:paraId="2C849840" w14:textId="08DC5B0B" w:rsidR="02797B70" w:rsidRDefault="02797B70" w:rsidP="11B741D1">
      <w:pPr>
        <w:rPr>
          <w:rStyle w:val="normaltextrun"/>
          <w:rFonts w:ascii="Calibri" w:hAnsi="Calibri" w:cs="Calibri"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5B32ED4D" wp14:editId="20D8876E">
            <wp:extent cx="5934075" cy="2373630"/>
            <wp:effectExtent l="0" t="0" r="0" b="0"/>
            <wp:docPr id="2083178872" name="Picture 2083178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2797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thJax_Mai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274"/>
    <w:rsid w:val="000374A9"/>
    <w:rsid w:val="003A1A0D"/>
    <w:rsid w:val="003A3878"/>
    <w:rsid w:val="003C39E7"/>
    <w:rsid w:val="004F5BE3"/>
    <w:rsid w:val="00565808"/>
    <w:rsid w:val="006719CA"/>
    <w:rsid w:val="00B41BE0"/>
    <w:rsid w:val="00B854BA"/>
    <w:rsid w:val="00C426F6"/>
    <w:rsid w:val="00C6284A"/>
    <w:rsid w:val="00C704EF"/>
    <w:rsid w:val="00D8779A"/>
    <w:rsid w:val="00F96274"/>
    <w:rsid w:val="00FA3DF9"/>
    <w:rsid w:val="02797B70"/>
    <w:rsid w:val="06423F6B"/>
    <w:rsid w:val="06F23A5F"/>
    <w:rsid w:val="11AE5EEC"/>
    <w:rsid w:val="11B741D1"/>
    <w:rsid w:val="139E3804"/>
    <w:rsid w:val="15EE97C3"/>
    <w:rsid w:val="2064CDDB"/>
    <w:rsid w:val="2720158A"/>
    <w:rsid w:val="28BBE5EB"/>
    <w:rsid w:val="3209285D"/>
    <w:rsid w:val="37C64D55"/>
    <w:rsid w:val="39B2FE3A"/>
    <w:rsid w:val="3C7AE43E"/>
    <w:rsid w:val="3E6D4700"/>
    <w:rsid w:val="3EA849FC"/>
    <w:rsid w:val="43F1AF36"/>
    <w:rsid w:val="43FCC2EF"/>
    <w:rsid w:val="4BFE4C48"/>
    <w:rsid w:val="4C2D7E9E"/>
    <w:rsid w:val="4C8DBD8D"/>
    <w:rsid w:val="4D7F691F"/>
    <w:rsid w:val="4E88C088"/>
    <w:rsid w:val="5112FE1E"/>
    <w:rsid w:val="5A1C18CF"/>
    <w:rsid w:val="60656852"/>
    <w:rsid w:val="6E3AD753"/>
    <w:rsid w:val="6F260785"/>
    <w:rsid w:val="73769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C074E"/>
  <w15:chartTrackingRefBased/>
  <w15:docId w15:val="{C155A7D7-BC0B-4870-AC45-D0AD02B0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9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3C39E7"/>
    <w:pPr>
      <w:spacing w:before="100" w:beforeAutospacing="1" w:after="100" w:afterAutospacing="1"/>
    </w:pPr>
  </w:style>
  <w:style w:type="character" w:customStyle="1" w:styleId="normaltextrun">
    <w:name w:val="normaltextrun"/>
    <w:basedOn w:val="Standardskrifttypeiafsnit"/>
    <w:rsid w:val="003C39E7"/>
  </w:style>
  <w:style w:type="character" w:customStyle="1" w:styleId="eop">
    <w:name w:val="eop"/>
    <w:basedOn w:val="Standardskrifttypeiafsnit"/>
    <w:rsid w:val="003C39E7"/>
  </w:style>
  <w:style w:type="character" w:customStyle="1" w:styleId="mn">
    <w:name w:val="mn"/>
    <w:basedOn w:val="Standardskrifttypeiafsnit"/>
    <w:rsid w:val="003C39E7"/>
  </w:style>
  <w:style w:type="character" w:customStyle="1" w:styleId="mo">
    <w:name w:val="mo"/>
    <w:basedOn w:val="Standardskrifttypeiafsnit"/>
    <w:rsid w:val="003C39E7"/>
  </w:style>
  <w:style w:type="character" w:customStyle="1" w:styleId="mi">
    <w:name w:val="mi"/>
    <w:basedOn w:val="Standardskrifttypeiafsnit"/>
    <w:rsid w:val="003C39E7"/>
  </w:style>
  <w:style w:type="character" w:customStyle="1" w:styleId="mjxassistivemathml">
    <w:name w:val="mjx_assistive_mathml"/>
    <w:basedOn w:val="Standardskrifttypeiafsnit"/>
    <w:rsid w:val="003C39E7"/>
  </w:style>
  <w:style w:type="character" w:customStyle="1" w:styleId="spellingerror">
    <w:name w:val="spellingerror"/>
    <w:basedOn w:val="Standardskrifttypeiafsnit"/>
    <w:rsid w:val="003C39E7"/>
  </w:style>
  <w:style w:type="character" w:styleId="Pladsholdertekst">
    <w:name w:val="Placeholder Text"/>
    <w:basedOn w:val="Standardskrifttypeiafsnit"/>
    <w:uiPriority w:val="99"/>
    <w:semiHidden/>
    <w:rsid w:val="00C426F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7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804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9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0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5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5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6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3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6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0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0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2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33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10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6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82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4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0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7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5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1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56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4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33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1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8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3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8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66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0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82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10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1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4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0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7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3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7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2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73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3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3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3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8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33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9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7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0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0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1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8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73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0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2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0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1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0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2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0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1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7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5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5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3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2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4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37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14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65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0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4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6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0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1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5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5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9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2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8deb2c-ea6b-4089-b937-d4835d9efc5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F7212FFAEF2C48BAB870FF1350636B" ma:contentTypeVersion="15" ma:contentTypeDescription="Opret et nyt dokument." ma:contentTypeScope="" ma:versionID="3104dca91b8f3c6b93e80e56dc3bb350">
  <xsd:schema xmlns:xsd="http://www.w3.org/2001/XMLSchema" xmlns:xs="http://www.w3.org/2001/XMLSchema" xmlns:p="http://schemas.microsoft.com/office/2006/metadata/properties" xmlns:ns3="ba8deb2c-ea6b-4089-b937-d4835d9efc51" xmlns:ns4="12796254-08d0-4f4c-baa7-42496fc70edc" targetNamespace="http://schemas.microsoft.com/office/2006/metadata/properties" ma:root="true" ma:fieldsID="ce9595b5c75293c5e9211ebf595b78fa" ns3:_="" ns4:_="">
    <xsd:import namespace="ba8deb2c-ea6b-4089-b937-d4835d9efc51"/>
    <xsd:import namespace="12796254-08d0-4f4c-baa7-42496fc70e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8deb2c-ea6b-4089-b937-d4835d9efc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96254-08d0-4f4c-baa7-42496fc70e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7B5C12-570C-4F4A-AE1D-9620EF078126}">
  <ds:schemaRefs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http://schemas.openxmlformats.org/package/2006/metadata/core-properties"/>
    <ds:schemaRef ds:uri="12796254-08d0-4f4c-baa7-42496fc70edc"/>
    <ds:schemaRef ds:uri="http://schemas.microsoft.com/office/infopath/2007/PartnerControls"/>
    <ds:schemaRef ds:uri="ba8deb2c-ea6b-4089-b937-d4835d9efc51"/>
  </ds:schemaRefs>
</ds:datastoreItem>
</file>

<file path=customXml/itemProps2.xml><?xml version="1.0" encoding="utf-8"?>
<ds:datastoreItem xmlns:ds="http://schemas.openxmlformats.org/officeDocument/2006/customXml" ds:itemID="{AC1F0F3B-6DFC-488B-A350-32CE18A6B7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8475F-D437-4328-86D7-A26E17687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8deb2c-ea6b-4089-b937-d4835d9efc51"/>
    <ds:schemaRef ds:uri="12796254-08d0-4f4c-baa7-42496fc70e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Louise Christensen</dc:creator>
  <cp:keywords/>
  <dc:description/>
  <cp:lastModifiedBy>Nana Louise Christensen</cp:lastModifiedBy>
  <cp:revision>2</cp:revision>
  <dcterms:created xsi:type="dcterms:W3CDTF">2023-06-24T03:42:00Z</dcterms:created>
  <dcterms:modified xsi:type="dcterms:W3CDTF">2023-06-24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7212FFAEF2C48BAB870FF1350636B</vt:lpwstr>
  </property>
</Properties>
</file>